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E0BBB1" w14:textId="5D594A76" w:rsidR="00A51242" w:rsidRDefault="00A51242" w:rsidP="00A5124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57330A">
        <w:rPr>
          <w:rFonts w:ascii="Arial" w:hAnsi="Arial" w:cs="Arial"/>
          <w:b/>
          <w:bCs/>
        </w:rPr>
        <w:t>10</w:t>
      </w:r>
      <w:r>
        <w:rPr>
          <w:rFonts w:ascii="Arial" w:hAnsi="Arial" w:cs="Arial"/>
          <w:b/>
          <w:bCs/>
        </w:rPr>
        <w:t xml:space="preserve"> Table</w:t>
      </w:r>
      <w:r w:rsidRPr="002B15AB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2421CD">
        <w:rPr>
          <w:rFonts w:ascii="Arial" w:hAnsi="Arial" w:cs="Arial"/>
          <w:b/>
          <w:bCs/>
        </w:rPr>
        <w:t xml:space="preserve">Multivariable regression shows the association between odds of timely access to care (healthcare appointment within the previous </w:t>
      </w:r>
      <w:r w:rsidR="00F319B8">
        <w:rPr>
          <w:rFonts w:ascii="Arial" w:hAnsi="Arial" w:cs="Arial"/>
          <w:b/>
          <w:bCs/>
        </w:rPr>
        <w:t>three</w:t>
      </w:r>
      <w:r w:rsidRPr="002421CD">
        <w:rPr>
          <w:rFonts w:ascii="Arial" w:hAnsi="Arial" w:cs="Arial"/>
          <w:b/>
          <w:bCs/>
        </w:rPr>
        <w:t xml:space="preserve"> months vs not) and participant characteristics representative of equity</w:t>
      </w:r>
      <w:r>
        <w:rPr>
          <w:rFonts w:ascii="Arial" w:hAnsi="Arial" w:cs="Arial"/>
          <w:b/>
          <w:bCs/>
        </w:rPr>
        <w:t xml:space="preserve"> (model 2).</w:t>
      </w:r>
    </w:p>
    <w:p w14:paraId="5580861D" w14:textId="77777777" w:rsidR="005366EA" w:rsidRDefault="005366EA" w:rsidP="006B6954">
      <w:pPr>
        <w:rPr>
          <w:rFonts w:ascii="Arial" w:hAnsi="Arial" w:cs="Arial"/>
          <w:sz w:val="18"/>
          <w:szCs w:val="18"/>
        </w:rPr>
      </w:pPr>
    </w:p>
    <w:p w14:paraId="7B6CE241" w14:textId="77777777" w:rsidR="005366EA" w:rsidRDefault="005366EA" w:rsidP="006B6954">
      <w:pPr>
        <w:rPr>
          <w:rFonts w:ascii="Arial" w:hAnsi="Arial" w:cs="Arial"/>
          <w:sz w:val="18"/>
          <w:szCs w:val="18"/>
        </w:rPr>
      </w:pPr>
    </w:p>
    <w:tbl>
      <w:tblPr>
        <w:tblpPr w:leftFromText="180" w:rightFromText="180" w:vertAnchor="text" w:horzAnchor="margin" w:tblpY="71"/>
        <w:tblW w:w="10631" w:type="dxa"/>
        <w:tblLayout w:type="fixed"/>
        <w:tblLook w:val="04A0" w:firstRow="1" w:lastRow="0" w:firstColumn="1" w:lastColumn="0" w:noHBand="0" w:noVBand="1"/>
      </w:tblPr>
      <w:tblGrid>
        <w:gridCol w:w="2551"/>
        <w:gridCol w:w="4111"/>
        <w:gridCol w:w="2693"/>
        <w:gridCol w:w="1276"/>
      </w:tblGrid>
      <w:tr w:rsidR="004C34E0" w:rsidRPr="00424EBA" w14:paraId="1B26A7D3" w14:textId="77777777" w:rsidTr="004C34E0">
        <w:trPr>
          <w:trHeight w:val="310"/>
        </w:trPr>
        <w:tc>
          <w:tcPr>
            <w:tcW w:w="10631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E1DEA1" w14:textId="77777777" w:rsidR="004C34E0" w:rsidRPr="00424EBA" w:rsidRDefault="004C34E0" w:rsidP="00987FB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odel 2. Overall population with hypertension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424E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=1000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  <w:r w:rsidRPr="00424E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adjusted for Body Mass Index (BMI)</w:t>
            </w:r>
          </w:p>
        </w:tc>
      </w:tr>
      <w:tr w:rsidR="004C34E0" w:rsidRPr="00424EBA" w14:paraId="6A3B5184" w14:textId="77777777" w:rsidTr="004C34E0">
        <w:trPr>
          <w:trHeight w:val="300"/>
        </w:trPr>
        <w:tc>
          <w:tcPr>
            <w:tcW w:w="10631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00FB42" w14:textId="77777777" w:rsidR="004C34E0" w:rsidRPr="00424EBA" w:rsidRDefault="004C34E0" w:rsidP="00987FB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C34E0" w:rsidRPr="00424EBA" w14:paraId="00E256AE" w14:textId="77777777" w:rsidTr="004C34E0">
        <w:trPr>
          <w:trHeight w:val="290"/>
        </w:trPr>
        <w:tc>
          <w:tcPr>
            <w:tcW w:w="25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B3202F" w14:textId="77777777" w:rsidR="004C34E0" w:rsidRPr="00424EBA" w:rsidRDefault="004C34E0" w:rsidP="00987FB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ameter</w:t>
            </w:r>
          </w:p>
        </w:tc>
        <w:tc>
          <w:tcPr>
            <w:tcW w:w="41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E64C6A" w14:textId="77777777" w:rsidR="004C34E0" w:rsidRPr="00424EBA" w:rsidRDefault="004C34E0" w:rsidP="00987FB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u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E7832" w14:textId="0858EFE7" w:rsidR="004C34E0" w:rsidRPr="00424EBA" w:rsidRDefault="00A27DBD" w:rsidP="00987FB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4C34E0" w:rsidRPr="00424E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25D495" w14:textId="77777777" w:rsidR="004C34E0" w:rsidRPr="00424EBA" w:rsidRDefault="004C34E0" w:rsidP="00987FB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</w:tr>
      <w:tr w:rsidR="004C34E0" w:rsidRPr="00424EBA" w14:paraId="36B4F447" w14:textId="77777777" w:rsidTr="004C34E0">
        <w:trPr>
          <w:trHeight w:val="300"/>
        </w:trPr>
        <w:tc>
          <w:tcPr>
            <w:tcW w:w="25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24097C" w14:textId="77777777" w:rsidR="004C34E0" w:rsidRPr="00424EBA" w:rsidRDefault="004C34E0" w:rsidP="00987FB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1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8C9D56" w14:textId="77777777" w:rsidR="004C34E0" w:rsidRPr="00424EBA" w:rsidRDefault="004C34E0" w:rsidP="00987FB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7CAF90" w14:textId="77777777" w:rsidR="004C34E0" w:rsidRPr="00424EBA" w:rsidRDefault="004C34E0" w:rsidP="00987FB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% CI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67EE29" w14:textId="77777777" w:rsidR="004C34E0" w:rsidRPr="00424EBA" w:rsidRDefault="004C34E0" w:rsidP="00987FB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C34E0" w:rsidRPr="00424EBA" w14:paraId="547601BD" w14:textId="77777777" w:rsidTr="004C34E0">
        <w:trPr>
          <w:trHeight w:val="290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0C1904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288466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6BFDA4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EE6C72" w14:textId="77777777" w:rsidR="004C34E0" w:rsidRPr="00424EBA" w:rsidRDefault="004C34E0" w:rsidP="00987F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4C34E0" w:rsidRPr="00424EBA" w14:paraId="6FBC4E47" w14:textId="77777777" w:rsidTr="004C34E0">
        <w:trPr>
          <w:trHeight w:val="300"/>
        </w:trPr>
        <w:tc>
          <w:tcPr>
            <w:tcW w:w="2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2D9F4E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453F8A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A3608F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0 (0.86 to 1.6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BC161C" w14:textId="77777777" w:rsidR="004C34E0" w:rsidRPr="00424EBA" w:rsidRDefault="004C34E0" w:rsidP="00987F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8</w:t>
            </w:r>
          </w:p>
        </w:tc>
      </w:tr>
      <w:tr w:rsidR="004C34E0" w:rsidRPr="00424EBA" w14:paraId="7F88622C" w14:textId="77777777" w:rsidTr="004C34E0">
        <w:trPr>
          <w:trHeight w:val="300"/>
        </w:trPr>
        <w:tc>
          <w:tcPr>
            <w:tcW w:w="2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13E2B2" w14:textId="2592187C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  <w:r w:rsidRPr="00424E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EC8587" w14:textId="77777777" w:rsidR="004C34E0" w:rsidRPr="00424EBA" w:rsidRDefault="004C34E0" w:rsidP="00987F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CB7519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1 (1.00 to 1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57E686" w14:textId="77777777" w:rsidR="004C34E0" w:rsidRPr="00424EBA" w:rsidRDefault="004C34E0" w:rsidP="00987F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57</w:t>
            </w:r>
          </w:p>
        </w:tc>
      </w:tr>
      <w:tr w:rsidR="004C34E0" w:rsidRPr="00424EBA" w14:paraId="65B2F738" w14:textId="77777777" w:rsidTr="004C34E0">
        <w:trPr>
          <w:trHeight w:val="290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2B321D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ucation leve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2E4D63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formal educ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5BBA69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0B3A1D" w14:textId="77777777" w:rsidR="004C34E0" w:rsidRPr="00424EBA" w:rsidRDefault="004C34E0" w:rsidP="00987F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4C34E0" w:rsidRPr="00424EBA" w14:paraId="6A5D320F" w14:textId="77777777" w:rsidTr="004C34E0">
        <w:trPr>
          <w:trHeight w:val="300"/>
        </w:trPr>
        <w:tc>
          <w:tcPr>
            <w:tcW w:w="2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C2FE5B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A4A8D2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y educa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ED703C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 (0.64 to 1.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F76F83" w14:textId="77777777" w:rsidR="004C34E0" w:rsidRPr="00424EBA" w:rsidRDefault="004C34E0" w:rsidP="00987F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74</w:t>
            </w:r>
          </w:p>
        </w:tc>
      </w:tr>
      <w:tr w:rsidR="004C34E0" w:rsidRPr="00424EBA" w14:paraId="19FA8F0A" w14:textId="77777777" w:rsidTr="004C34E0">
        <w:trPr>
          <w:trHeight w:val="590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56587F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tal statu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8DBAF4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ngle/divorced/ widow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4A1309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C9056E" w14:textId="77777777" w:rsidR="004C34E0" w:rsidRPr="00424EBA" w:rsidRDefault="004C34E0" w:rsidP="00987F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4C34E0" w:rsidRPr="00424EBA" w14:paraId="61200FD5" w14:textId="77777777" w:rsidTr="004C34E0">
        <w:trPr>
          <w:trHeight w:val="300"/>
        </w:trPr>
        <w:tc>
          <w:tcPr>
            <w:tcW w:w="2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4E262F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1BB1B8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ried/cohabiti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7D8EC0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4 (0.64 to 1.37)</w:t>
            </w:r>
          </w:p>
        </w:tc>
        <w:tc>
          <w:tcPr>
            <w:tcW w:w="127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DA2A59" w14:textId="77777777" w:rsidR="004C34E0" w:rsidRPr="00424EBA" w:rsidRDefault="004C34E0" w:rsidP="00987F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37</w:t>
            </w:r>
          </w:p>
        </w:tc>
      </w:tr>
      <w:tr w:rsidR="004C34E0" w:rsidRPr="00424EBA" w14:paraId="258E3AB7" w14:textId="77777777" w:rsidTr="004C34E0">
        <w:trPr>
          <w:trHeight w:val="290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0C4123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alth quinti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2B9EA0" w14:textId="77777777" w:rsidR="004C34E0" w:rsidRPr="00424EBA" w:rsidRDefault="004C34E0" w:rsidP="00987F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7141D6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F75CD3" w14:textId="77777777" w:rsidR="004C34E0" w:rsidRPr="00424EBA" w:rsidRDefault="004C34E0" w:rsidP="00987F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4C34E0" w:rsidRPr="00424EBA" w14:paraId="35D62833" w14:textId="77777777" w:rsidTr="004C34E0">
        <w:trPr>
          <w:trHeight w:val="290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6F5818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9373DA" w14:textId="77777777" w:rsidR="004C34E0" w:rsidRPr="00424EBA" w:rsidRDefault="004C34E0" w:rsidP="00987F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D03195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0 (0.66 to 1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0B1498" w14:textId="77777777" w:rsidR="004C34E0" w:rsidRPr="00424EBA" w:rsidRDefault="004C34E0" w:rsidP="00987F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14</w:t>
            </w:r>
          </w:p>
        </w:tc>
      </w:tr>
      <w:tr w:rsidR="004C34E0" w:rsidRPr="00424EBA" w14:paraId="2B532974" w14:textId="77777777" w:rsidTr="004C34E0">
        <w:trPr>
          <w:trHeight w:val="290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D107CA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24B35D" w14:textId="77777777" w:rsidR="004C34E0" w:rsidRPr="00424EBA" w:rsidRDefault="004C34E0" w:rsidP="00987F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01CEAD" w14:textId="77777777" w:rsidR="004C34E0" w:rsidRPr="00424EBA" w:rsidRDefault="004C34E0" w:rsidP="00987FB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6 (1.02 to 2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629F29" w14:textId="77777777" w:rsidR="004C34E0" w:rsidRPr="00424EBA" w:rsidRDefault="004C34E0" w:rsidP="00987FB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1</w:t>
            </w:r>
          </w:p>
        </w:tc>
      </w:tr>
      <w:tr w:rsidR="004C34E0" w:rsidRPr="00424EBA" w14:paraId="18805E25" w14:textId="77777777" w:rsidTr="004C34E0">
        <w:trPr>
          <w:trHeight w:val="290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6A21E1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A28D4D" w14:textId="77777777" w:rsidR="004C34E0" w:rsidRPr="00424EBA" w:rsidRDefault="004C34E0" w:rsidP="00987F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13B7A2" w14:textId="77777777" w:rsidR="004C34E0" w:rsidRPr="00424EBA" w:rsidRDefault="004C34E0" w:rsidP="00987FB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6 (1.04 to 2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78BB03" w14:textId="77777777" w:rsidR="004C34E0" w:rsidRPr="00424EBA" w:rsidRDefault="004C34E0" w:rsidP="00987FB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3</w:t>
            </w:r>
          </w:p>
        </w:tc>
      </w:tr>
      <w:tr w:rsidR="004C34E0" w:rsidRPr="00424EBA" w14:paraId="207A3E3C" w14:textId="77777777" w:rsidTr="004C34E0">
        <w:trPr>
          <w:trHeight w:val="300"/>
        </w:trPr>
        <w:tc>
          <w:tcPr>
            <w:tcW w:w="2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A882D1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AF4971" w14:textId="77777777" w:rsidR="004C34E0" w:rsidRPr="00424EBA" w:rsidRDefault="004C34E0" w:rsidP="00987F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A152C3" w14:textId="77777777" w:rsidR="004C34E0" w:rsidRPr="00424EBA" w:rsidRDefault="004C34E0" w:rsidP="00987FB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2 (1.00 to 2.6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F0CD19" w14:textId="7B09EE57" w:rsidR="004C34E0" w:rsidRPr="00424EBA" w:rsidRDefault="004C34E0" w:rsidP="00987FB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424E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50</w:t>
            </w:r>
          </w:p>
        </w:tc>
      </w:tr>
      <w:tr w:rsidR="004C34E0" w:rsidRPr="00424EBA" w14:paraId="46BBA7E8" w14:textId="77777777" w:rsidTr="004C34E0">
        <w:trPr>
          <w:trHeight w:val="620"/>
        </w:trPr>
        <w:tc>
          <w:tcPr>
            <w:tcW w:w="25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B250D4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M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D37E01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derweight (&lt;18.5 kg/m</w:t>
            </w: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95AD8D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2FD51D" w14:textId="77777777" w:rsidR="004C34E0" w:rsidRPr="00424EBA" w:rsidRDefault="004C34E0" w:rsidP="00987FB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4C34E0" w:rsidRPr="00424EBA" w14:paraId="71B41386" w14:textId="77777777" w:rsidTr="004C34E0">
        <w:trPr>
          <w:trHeight w:val="630"/>
        </w:trPr>
        <w:tc>
          <w:tcPr>
            <w:tcW w:w="255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82542C1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7EA6ED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mal range (18.5-24.9 kg/m</w:t>
            </w: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D6B081" w14:textId="77777777" w:rsidR="004C34E0" w:rsidRPr="00424EBA" w:rsidRDefault="004C34E0" w:rsidP="00987FB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 (0.60 to 1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3E3FF8" w14:textId="77777777" w:rsidR="004C34E0" w:rsidRPr="00424EBA" w:rsidRDefault="004C34E0" w:rsidP="00987F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4E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10</w:t>
            </w:r>
          </w:p>
        </w:tc>
      </w:tr>
      <w:tr w:rsidR="004C34E0" w:rsidRPr="00424EBA" w14:paraId="03CC6501" w14:textId="77777777" w:rsidTr="004C34E0">
        <w:trPr>
          <w:trHeight w:val="630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D38BA89" w14:textId="77777777" w:rsidR="004C34E0" w:rsidRPr="00424EBA" w:rsidRDefault="004C34E0" w:rsidP="00456A8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</w:tcPr>
          <w:p w14:paraId="5458D077" w14:textId="0A1F6EFA" w:rsidR="004C34E0" w:rsidRPr="00424EBA" w:rsidRDefault="004C34E0" w:rsidP="00456A8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rweight (25-30 kg/m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E4255FF" w14:textId="4CA6505A" w:rsidR="004C34E0" w:rsidRPr="00424EBA" w:rsidRDefault="004C34E0" w:rsidP="00456A8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8 (0.76 to 2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1E9FFA4" w14:textId="7FE9B2DC" w:rsidR="004C34E0" w:rsidRPr="00424EBA" w:rsidRDefault="004C34E0" w:rsidP="00456A8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58</w:t>
            </w:r>
          </w:p>
        </w:tc>
      </w:tr>
      <w:tr w:rsidR="004C34E0" w:rsidRPr="00424EBA" w14:paraId="646EE449" w14:textId="77777777" w:rsidTr="004C34E0">
        <w:trPr>
          <w:trHeight w:val="222"/>
        </w:trPr>
        <w:tc>
          <w:tcPr>
            <w:tcW w:w="255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680B265" w14:textId="77777777" w:rsidR="004C34E0" w:rsidRPr="00424EBA" w:rsidRDefault="004C34E0" w:rsidP="00456A8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248B884" w14:textId="2B78BEE3" w:rsidR="004C34E0" w:rsidRPr="00424EBA" w:rsidRDefault="004C34E0" w:rsidP="00456A8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Obese (≥30-kg/m</w:t>
            </w:r>
            <w:r w:rsidRPr="006C27F5"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ADB620A" w14:textId="015FA4C8" w:rsidR="004C34E0" w:rsidRPr="00424EBA" w:rsidRDefault="004C34E0" w:rsidP="00456A8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7 (0.67 to 2.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D4CFB6A" w14:textId="02E37A6C" w:rsidR="004C34E0" w:rsidRPr="00424EBA" w:rsidRDefault="004C34E0" w:rsidP="00456A8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65</w:t>
            </w:r>
          </w:p>
        </w:tc>
      </w:tr>
    </w:tbl>
    <w:p w14:paraId="23A36FDC" w14:textId="77777777" w:rsidR="00B978A7" w:rsidRDefault="00B978A7" w:rsidP="006B6954">
      <w:pPr>
        <w:rPr>
          <w:rFonts w:ascii="Arial" w:hAnsi="Arial" w:cs="Arial"/>
          <w:sz w:val="18"/>
          <w:szCs w:val="18"/>
        </w:rPr>
      </w:pPr>
    </w:p>
    <w:p w14:paraId="61D86462" w14:textId="77777777" w:rsidR="00B978A7" w:rsidRDefault="00B978A7" w:rsidP="006B6954">
      <w:pPr>
        <w:rPr>
          <w:rFonts w:ascii="Arial" w:hAnsi="Arial" w:cs="Arial"/>
          <w:sz w:val="18"/>
          <w:szCs w:val="18"/>
        </w:rPr>
      </w:pPr>
    </w:p>
    <w:p w14:paraId="02E1E3B1" w14:textId="77777777" w:rsidR="005366EA" w:rsidRDefault="005366EA" w:rsidP="006B6954">
      <w:pPr>
        <w:rPr>
          <w:rFonts w:ascii="Arial" w:hAnsi="Arial" w:cs="Arial"/>
          <w:sz w:val="18"/>
          <w:szCs w:val="18"/>
        </w:rPr>
      </w:pPr>
    </w:p>
    <w:p w14:paraId="49C51C74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70740801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4BA46FA2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14894973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5C194581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5F9CC0DD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5B923C56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670D4B5B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516C251D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34C0C878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7F55C41B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7F792BC3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5DFF0CD7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738F54D8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1B42A16A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1ACD5E3B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59EDBF78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450FDA72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12BD0934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5610571C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363ED83F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0E356E9F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43E7FB2E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02078928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3F892449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49C98E18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4CAF03CB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31EA974C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3060132F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676487EB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4118DFE2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3695E1B2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13752FD8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56C9F2BF" w14:textId="77777777" w:rsidR="004C34E0" w:rsidRDefault="004C34E0" w:rsidP="006B6954">
      <w:pPr>
        <w:rPr>
          <w:rFonts w:ascii="Arial" w:hAnsi="Arial" w:cs="Arial"/>
          <w:sz w:val="18"/>
          <w:szCs w:val="18"/>
        </w:rPr>
      </w:pPr>
    </w:p>
    <w:p w14:paraId="654F7A61" w14:textId="72B6DF18" w:rsidR="00987FB7" w:rsidRPr="003D277E" w:rsidRDefault="00987FB7" w:rsidP="004C34E0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t>*</w:t>
      </w:r>
      <w:r w:rsidR="00A51242">
        <w:rPr>
          <w:rFonts w:ascii="Arial" w:hAnsi="Arial" w:cs="Arial"/>
          <w:sz w:val="18"/>
          <w:szCs w:val="18"/>
        </w:rPr>
        <w:t xml:space="preserve">Overall population with hypertension excludes four participants with missing BMI data. </w:t>
      </w:r>
      <w:r w:rsidRPr="00565861">
        <w:rPr>
          <w:rFonts w:ascii="Arial" w:eastAsia="Times New Roman" w:hAnsi="Arial" w:cs="Arial"/>
          <w:color w:val="000000"/>
          <w:kern w:val="0"/>
          <w:sz w:val="20"/>
          <w:szCs w:val="20"/>
          <w:vertAlign w:val="superscript"/>
          <w:lang w:eastAsia="en-GB"/>
          <w14:ligatures w14:val="none"/>
        </w:rPr>
        <w:t>†</w:t>
      </w:r>
      <w:r>
        <w:rPr>
          <w:rFonts w:ascii="Arial" w:hAnsi="Arial" w:cs="Arial"/>
          <w:sz w:val="18"/>
          <w:szCs w:val="18"/>
        </w:rPr>
        <w:t>Age in years, adults aged ≥40 years. BMI, body mass index; CI, confidence interval;</w:t>
      </w:r>
      <w:r w:rsidR="00DB2AB7">
        <w:rPr>
          <w:rFonts w:ascii="Arial" w:hAnsi="Arial" w:cs="Arial"/>
          <w:sz w:val="18"/>
          <w:szCs w:val="18"/>
        </w:rPr>
        <w:t xml:space="preserve"> N. number;</w:t>
      </w:r>
      <w:r>
        <w:rPr>
          <w:rFonts w:ascii="Arial" w:hAnsi="Arial" w:cs="Arial"/>
          <w:sz w:val="18"/>
          <w:szCs w:val="18"/>
        </w:rPr>
        <w:t xml:space="preserve"> </w:t>
      </w:r>
      <w:r w:rsidR="00A27DBD">
        <w:rPr>
          <w:rFonts w:ascii="Arial" w:hAnsi="Arial" w:cs="Arial"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OR, </w:t>
      </w:r>
      <w:r w:rsidR="00A27DBD">
        <w:rPr>
          <w:rFonts w:ascii="Arial" w:hAnsi="Arial" w:cs="Arial"/>
          <w:sz w:val="18"/>
          <w:szCs w:val="18"/>
        </w:rPr>
        <w:t xml:space="preserve">prevalence </w:t>
      </w:r>
      <w:r>
        <w:rPr>
          <w:rFonts w:ascii="Arial" w:hAnsi="Arial" w:cs="Arial"/>
          <w:sz w:val="18"/>
          <w:szCs w:val="18"/>
        </w:rPr>
        <w:t xml:space="preserve">odds ratio. </w:t>
      </w:r>
      <w:bookmarkStart w:id="0" w:name="_GoBack"/>
      <w:bookmarkEnd w:id="0"/>
    </w:p>
    <w:sectPr w:rsidR="00987FB7" w:rsidRPr="003D277E" w:rsidSect="004B079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461B7A"/>
    <w:multiLevelType w:val="hybridMultilevel"/>
    <w:tmpl w:val="A00697A2"/>
    <w:lvl w:ilvl="0" w:tplc="AF2481A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68C981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146A9C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352142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288856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F06224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536C61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7EEE0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4027F4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01CD53EF"/>
    <w:multiLevelType w:val="hybridMultilevel"/>
    <w:tmpl w:val="8AC4FFA2"/>
    <w:lvl w:ilvl="0" w:tplc="8612F0D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8C810F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98620F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594C41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D740AF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AB8273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782D28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2540D1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60CF25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>
    <w:nsid w:val="03BD0C63"/>
    <w:multiLevelType w:val="hybridMultilevel"/>
    <w:tmpl w:val="CF604EEE"/>
    <w:lvl w:ilvl="0" w:tplc="625CEF5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27894A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7E81C6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5F8DDB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5F804D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6B6C00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81268B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39ECF4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39EFA9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>
    <w:nsid w:val="05276C0E"/>
    <w:multiLevelType w:val="hybridMultilevel"/>
    <w:tmpl w:val="2FCC0178"/>
    <w:lvl w:ilvl="0" w:tplc="A94070F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6C057D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070208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A42BD9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9B2E8F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39E2A6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F7AE7E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360D1F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68EF59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>
    <w:nsid w:val="07667D01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08944CE5"/>
    <w:multiLevelType w:val="hybridMultilevel"/>
    <w:tmpl w:val="4F945DF4"/>
    <w:styleLink w:val="ImportierterStil38"/>
    <w:lvl w:ilvl="0" w:tplc="D7B6E6CE">
      <w:start w:val="1"/>
      <w:numFmt w:val="decimal"/>
      <w:lvlText w:val="%1."/>
      <w:lvlJc w:val="left"/>
      <w:pPr>
        <w:ind w:left="720" w:hanging="360"/>
      </w:pPr>
      <w:rPr>
        <w:rFonts w:ascii="Times New Roman" w:eastAsia="Arial Unicode MS" w:hAnsi="Times New Roman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C16CE2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78A24E8">
      <w:start w:val="1"/>
      <w:numFmt w:val="lowerRoman"/>
      <w:lvlText w:val="%3."/>
      <w:lvlJc w:val="left"/>
      <w:pPr>
        <w:ind w:left="216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6AC75F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2B0922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12C0F68">
      <w:start w:val="1"/>
      <w:numFmt w:val="lowerRoman"/>
      <w:lvlText w:val="%6."/>
      <w:lvlJc w:val="left"/>
      <w:pPr>
        <w:ind w:left="432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C94BE2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D72DE0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2BA3A74">
      <w:start w:val="1"/>
      <w:numFmt w:val="lowerRoman"/>
      <w:lvlText w:val="%9."/>
      <w:lvlJc w:val="left"/>
      <w:pPr>
        <w:ind w:left="648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>
    <w:nsid w:val="096D3A33"/>
    <w:multiLevelType w:val="hybridMultilevel"/>
    <w:tmpl w:val="0D56EA7C"/>
    <w:lvl w:ilvl="0" w:tplc="1F08FE1C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68C7E28">
      <w:start w:val="1"/>
      <w:numFmt w:val="bullet"/>
      <w:lvlText w:val="o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B98A4DA">
      <w:start w:val="1"/>
      <w:numFmt w:val="bullet"/>
      <w:lvlText w:val="▪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A2C8984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3DC788C">
      <w:start w:val="1"/>
      <w:numFmt w:val="bullet"/>
      <w:lvlText w:val="o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E6C694C">
      <w:start w:val="1"/>
      <w:numFmt w:val="bullet"/>
      <w:lvlText w:val="▪"/>
      <w:lvlJc w:val="left"/>
      <w:pPr>
        <w:ind w:left="43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A98AFA6">
      <w:start w:val="1"/>
      <w:numFmt w:val="bullet"/>
      <w:lvlText w:val="·"/>
      <w:lvlJc w:val="left"/>
      <w:pPr>
        <w:ind w:left="507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1BA4FC4">
      <w:start w:val="1"/>
      <w:numFmt w:val="bullet"/>
      <w:lvlText w:val="o"/>
      <w:lvlJc w:val="left"/>
      <w:pPr>
        <w:ind w:left="57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CF6775E">
      <w:start w:val="1"/>
      <w:numFmt w:val="bullet"/>
      <w:lvlText w:val="▪"/>
      <w:lvlJc w:val="left"/>
      <w:pPr>
        <w:ind w:left="65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>
    <w:nsid w:val="09F353A4"/>
    <w:multiLevelType w:val="hybridMultilevel"/>
    <w:tmpl w:val="13E46D3A"/>
    <w:lvl w:ilvl="0" w:tplc="D7E4EE1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71E950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90816D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5BA260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B24371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784C7E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032D29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1C2AEA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F86425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>
    <w:nsid w:val="0F4C7BD4"/>
    <w:multiLevelType w:val="hybridMultilevel"/>
    <w:tmpl w:val="6F9AC480"/>
    <w:lvl w:ilvl="0" w:tplc="F27060E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58E7E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D10382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A222EC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D90F7F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77A328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C5214D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49C20F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D8C74C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>
    <w:nsid w:val="17E725D2"/>
    <w:multiLevelType w:val="hybridMultilevel"/>
    <w:tmpl w:val="5958D7CE"/>
    <w:lvl w:ilvl="0" w:tplc="A7FA975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8D6502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5E25B5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A4CD4D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2FA2A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1A635B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AC0804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FB0F34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4FA3CF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>
    <w:nsid w:val="19B72F25"/>
    <w:multiLevelType w:val="hybridMultilevel"/>
    <w:tmpl w:val="AE6CD768"/>
    <w:lvl w:ilvl="0" w:tplc="2B18962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C6E517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84A7CB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772E7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F36B93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2B2A0C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AF6E8B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26CD01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6EE432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>
    <w:nsid w:val="1BFD6A8D"/>
    <w:multiLevelType w:val="hybridMultilevel"/>
    <w:tmpl w:val="C9B829B0"/>
    <w:lvl w:ilvl="0" w:tplc="A4A49C1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D06F75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CD2284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C4EACD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61E64D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E609E4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B040EF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DF0CDF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ACAE33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>
    <w:nsid w:val="22B5238F"/>
    <w:multiLevelType w:val="hybridMultilevel"/>
    <w:tmpl w:val="97F03778"/>
    <w:lvl w:ilvl="0" w:tplc="6E0A0A4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6803DD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BA0DE2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1BC496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CA865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CCAF5B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922A67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32A88E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DC272B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>
    <w:nsid w:val="25D34950"/>
    <w:multiLevelType w:val="hybridMultilevel"/>
    <w:tmpl w:val="9B102726"/>
    <w:lvl w:ilvl="0" w:tplc="33325EC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6F6881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8EEAF0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90ACD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CA61AC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316479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2F66CF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58C907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A9CBC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>
    <w:nsid w:val="270A5183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>
    <w:nsid w:val="29DC1201"/>
    <w:multiLevelType w:val="hybridMultilevel"/>
    <w:tmpl w:val="D04EEC58"/>
    <w:lvl w:ilvl="0" w:tplc="A38EFFC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D8A993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9B4BBF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8C20C4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BD843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FD848E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5B25EE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6AC2AA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0E2EDE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>
    <w:nsid w:val="2DDD2B7E"/>
    <w:multiLevelType w:val="hybridMultilevel"/>
    <w:tmpl w:val="5B8A24C4"/>
    <w:lvl w:ilvl="0" w:tplc="B4E43B3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3C26E9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0B8EB5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FA203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7C1A2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2AAD1D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BB238F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61C423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C84C3C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>
    <w:nsid w:val="31897EFA"/>
    <w:multiLevelType w:val="hybridMultilevel"/>
    <w:tmpl w:val="345AD1B4"/>
    <w:lvl w:ilvl="0" w:tplc="5F1893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0B2ECA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96EEC6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F58F18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65E8EE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B0BF2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102604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CC8925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58631D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>
    <w:nsid w:val="360E78C1"/>
    <w:multiLevelType w:val="hybridMultilevel"/>
    <w:tmpl w:val="BA90CF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77672FF"/>
    <w:multiLevelType w:val="hybridMultilevel"/>
    <w:tmpl w:val="E9669D84"/>
    <w:lvl w:ilvl="0" w:tplc="78B2E9A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E6A21D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0F24C7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1BEF21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B04C45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924F2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F324D9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D82865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1EA205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>
    <w:nsid w:val="383C136B"/>
    <w:multiLevelType w:val="hybridMultilevel"/>
    <w:tmpl w:val="3042DD50"/>
    <w:lvl w:ilvl="0" w:tplc="E794B3E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7E632E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8D46E4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868CA6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D28D57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3F809F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9D2F94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E7EF3A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64EA8D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>
    <w:nsid w:val="38600787"/>
    <w:multiLevelType w:val="hybridMultilevel"/>
    <w:tmpl w:val="F9CA6746"/>
    <w:lvl w:ilvl="0" w:tplc="6DB2B15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B48618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30CEA2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FFC2B0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E94C60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77E2EB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D48A9F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2860CC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6A272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>
    <w:nsid w:val="3DCA3E10"/>
    <w:multiLevelType w:val="hybridMultilevel"/>
    <w:tmpl w:val="615A47C4"/>
    <w:lvl w:ilvl="0" w:tplc="A992B63E">
      <w:start w:val="1"/>
      <w:numFmt w:val="bullet"/>
      <w:lvlText w:val="·"/>
      <w:lvlJc w:val="left"/>
      <w:pPr>
        <w:ind w:left="39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EEA4974">
      <w:start w:val="1"/>
      <w:numFmt w:val="bullet"/>
      <w:lvlText w:val="o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F320794">
      <w:start w:val="1"/>
      <w:numFmt w:val="bullet"/>
      <w:lvlText w:val="▪"/>
      <w:lvlJc w:val="left"/>
      <w:pPr>
        <w:ind w:left="18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4FA09E4">
      <w:start w:val="1"/>
      <w:numFmt w:val="bullet"/>
      <w:lvlText w:val="·"/>
      <w:lvlJc w:val="left"/>
      <w:pPr>
        <w:ind w:left="25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AA8E488">
      <w:start w:val="1"/>
      <w:numFmt w:val="bullet"/>
      <w:lvlText w:val="o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4F6B464">
      <w:start w:val="1"/>
      <w:numFmt w:val="bullet"/>
      <w:lvlText w:val="▪"/>
      <w:lvlJc w:val="left"/>
      <w:pPr>
        <w:ind w:left="39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794ACD6">
      <w:start w:val="1"/>
      <w:numFmt w:val="bullet"/>
      <w:lvlText w:val="·"/>
      <w:lvlJc w:val="left"/>
      <w:pPr>
        <w:ind w:left="47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A2AECB0">
      <w:start w:val="1"/>
      <w:numFmt w:val="bullet"/>
      <w:lvlText w:val="o"/>
      <w:lvlJc w:val="left"/>
      <w:pPr>
        <w:ind w:left="54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41EF606">
      <w:start w:val="1"/>
      <w:numFmt w:val="bullet"/>
      <w:lvlText w:val="▪"/>
      <w:lvlJc w:val="left"/>
      <w:pPr>
        <w:ind w:left="61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>
    <w:nsid w:val="47705748"/>
    <w:multiLevelType w:val="hybridMultilevel"/>
    <w:tmpl w:val="57E44BAE"/>
    <w:lvl w:ilvl="0" w:tplc="D30C072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362C4B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96C24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D89D3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1BC3D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77C4A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8C04A7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21EB06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5E8154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>
    <w:nsid w:val="47B07552"/>
    <w:multiLevelType w:val="hybridMultilevel"/>
    <w:tmpl w:val="1AB4F3F2"/>
    <w:lvl w:ilvl="0" w:tplc="3920DD9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2EC033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046C97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5F21E7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D1A56C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D9AB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C98E61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34E383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EA48A1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5">
    <w:nsid w:val="4B1D6BB7"/>
    <w:multiLevelType w:val="hybridMultilevel"/>
    <w:tmpl w:val="0E60E5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584EDB"/>
    <w:multiLevelType w:val="hybridMultilevel"/>
    <w:tmpl w:val="DE4CBEAA"/>
    <w:lvl w:ilvl="0" w:tplc="FF6094F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A0E6A7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580B1B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07431A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6BC73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4945F4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0C4DD5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2BE0AE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474A0F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>
    <w:nsid w:val="55351B24"/>
    <w:multiLevelType w:val="hybridMultilevel"/>
    <w:tmpl w:val="BC42A7F8"/>
    <w:lvl w:ilvl="0" w:tplc="3FA2A42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B440C3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B44101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C66A0A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D8BB2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8AA888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67E4FF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A320EB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D9CA03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>
    <w:nsid w:val="55A904E4"/>
    <w:multiLevelType w:val="hybridMultilevel"/>
    <w:tmpl w:val="8040AE4E"/>
    <w:lvl w:ilvl="0" w:tplc="77C06D1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80A694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E16B1A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0E21B5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2ECCD7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020EEA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5522AC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64EE77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DE92A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>
    <w:nsid w:val="640904AF"/>
    <w:multiLevelType w:val="hybridMultilevel"/>
    <w:tmpl w:val="AB021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4B37BF4"/>
    <w:multiLevelType w:val="multilevel"/>
    <w:tmpl w:val="4F945DF4"/>
    <w:numStyleLink w:val="ImportierterStil38"/>
  </w:abstractNum>
  <w:abstractNum w:abstractNumId="31">
    <w:nsid w:val="681D65B5"/>
    <w:multiLevelType w:val="hybridMultilevel"/>
    <w:tmpl w:val="8B3051C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F590AE3"/>
    <w:multiLevelType w:val="hybridMultilevel"/>
    <w:tmpl w:val="B0A2C12A"/>
    <w:lvl w:ilvl="0" w:tplc="17DCAF7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D2695C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1603ED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51E9C9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7FCA53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96A123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2E6236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EBC69E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28DD2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>
    <w:nsid w:val="71B3306B"/>
    <w:multiLevelType w:val="hybridMultilevel"/>
    <w:tmpl w:val="6D4C5F90"/>
    <w:lvl w:ilvl="0" w:tplc="9A8C748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6D450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E4433D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DD4FF0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1AC208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F6327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80427C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7CA363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C96A5A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4">
    <w:nsid w:val="72CB154A"/>
    <w:multiLevelType w:val="hybridMultilevel"/>
    <w:tmpl w:val="EDAEC228"/>
    <w:lvl w:ilvl="0" w:tplc="039E391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D48C6C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354280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C6AAFA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C14A9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D8C2F6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BDC01D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6D2B9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6E0C5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5">
    <w:nsid w:val="735D0722"/>
    <w:multiLevelType w:val="hybridMultilevel"/>
    <w:tmpl w:val="97540A4C"/>
    <w:lvl w:ilvl="0" w:tplc="7FE6163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99C3B7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D7A9C9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9123F0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5BEA62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136A38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AAEBF6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9CE446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68A732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6">
    <w:nsid w:val="751C0651"/>
    <w:multiLevelType w:val="hybridMultilevel"/>
    <w:tmpl w:val="07A6EFA4"/>
    <w:lvl w:ilvl="0" w:tplc="28FC921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966D66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3F4F9A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C16517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73673A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47A6D4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E94371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80EB0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9DCF3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7">
    <w:nsid w:val="76F84BF7"/>
    <w:multiLevelType w:val="hybridMultilevel"/>
    <w:tmpl w:val="39BE9F94"/>
    <w:lvl w:ilvl="0" w:tplc="6F8CDDA8">
      <w:numFmt w:val="bullet"/>
      <w:lvlText w:val="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9562C58"/>
    <w:multiLevelType w:val="hybridMultilevel"/>
    <w:tmpl w:val="297277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7A82146F"/>
    <w:multiLevelType w:val="hybridMultilevel"/>
    <w:tmpl w:val="1930A9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B9D045A"/>
    <w:multiLevelType w:val="hybridMultilevel"/>
    <w:tmpl w:val="353CB694"/>
    <w:lvl w:ilvl="0" w:tplc="E3608AD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5E8A54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CA2073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3BC169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E4EDDF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5F07C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DA256B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B0A5CC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A00AB8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1">
    <w:nsid w:val="7E7C2FED"/>
    <w:multiLevelType w:val="hybridMultilevel"/>
    <w:tmpl w:val="84D0855A"/>
    <w:lvl w:ilvl="0" w:tplc="72D8393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59C70B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5F0E49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CAAB06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C122E3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060BFE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D7A242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A2417A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0304BC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2">
    <w:nsid w:val="7F484D14"/>
    <w:multiLevelType w:val="hybridMultilevel"/>
    <w:tmpl w:val="998E861A"/>
    <w:lvl w:ilvl="0" w:tplc="F9860E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7D05FF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D70546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DCE38B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76244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45AA79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F98989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DCAEF2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07EF30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3">
    <w:nsid w:val="7F8A3308"/>
    <w:multiLevelType w:val="hybridMultilevel"/>
    <w:tmpl w:val="EF0E7326"/>
    <w:lvl w:ilvl="0" w:tplc="0D8026D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9DC784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B8C71B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884E6B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ED66D8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1891C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5185A8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A9AB09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956DD5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4">
    <w:nsid w:val="7FC16513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4"/>
  </w:num>
  <w:num w:numId="2">
    <w:abstractNumId w:val="44"/>
  </w:num>
  <w:num w:numId="3">
    <w:abstractNumId w:val="4"/>
  </w:num>
  <w:num w:numId="4">
    <w:abstractNumId w:val="6"/>
  </w:num>
  <w:num w:numId="5">
    <w:abstractNumId w:val="28"/>
  </w:num>
  <w:num w:numId="6">
    <w:abstractNumId w:val="22"/>
  </w:num>
  <w:num w:numId="7">
    <w:abstractNumId w:val="0"/>
  </w:num>
  <w:num w:numId="8">
    <w:abstractNumId w:val="12"/>
  </w:num>
  <w:num w:numId="9">
    <w:abstractNumId w:val="20"/>
  </w:num>
  <w:num w:numId="10">
    <w:abstractNumId w:val="7"/>
  </w:num>
  <w:num w:numId="11">
    <w:abstractNumId w:val="23"/>
  </w:num>
  <w:num w:numId="12">
    <w:abstractNumId w:val="17"/>
  </w:num>
  <w:num w:numId="13">
    <w:abstractNumId w:val="2"/>
  </w:num>
  <w:num w:numId="14">
    <w:abstractNumId w:val="15"/>
  </w:num>
  <w:num w:numId="15">
    <w:abstractNumId w:val="36"/>
  </w:num>
  <w:num w:numId="16">
    <w:abstractNumId w:val="42"/>
  </w:num>
  <w:num w:numId="17">
    <w:abstractNumId w:val="33"/>
  </w:num>
  <w:num w:numId="18">
    <w:abstractNumId w:val="21"/>
  </w:num>
  <w:num w:numId="19">
    <w:abstractNumId w:val="32"/>
  </w:num>
  <w:num w:numId="20">
    <w:abstractNumId w:val="1"/>
  </w:num>
  <w:num w:numId="21">
    <w:abstractNumId w:val="27"/>
  </w:num>
  <w:num w:numId="22">
    <w:abstractNumId w:val="19"/>
  </w:num>
  <w:num w:numId="23">
    <w:abstractNumId w:val="24"/>
  </w:num>
  <w:num w:numId="24">
    <w:abstractNumId w:val="10"/>
  </w:num>
  <w:num w:numId="25">
    <w:abstractNumId w:val="13"/>
  </w:num>
  <w:num w:numId="26">
    <w:abstractNumId w:val="40"/>
  </w:num>
  <w:num w:numId="27">
    <w:abstractNumId w:val="41"/>
  </w:num>
  <w:num w:numId="28">
    <w:abstractNumId w:val="26"/>
  </w:num>
  <w:num w:numId="29">
    <w:abstractNumId w:val="9"/>
  </w:num>
  <w:num w:numId="30">
    <w:abstractNumId w:val="11"/>
  </w:num>
  <w:num w:numId="31">
    <w:abstractNumId w:val="16"/>
  </w:num>
  <w:num w:numId="32">
    <w:abstractNumId w:val="43"/>
  </w:num>
  <w:num w:numId="33">
    <w:abstractNumId w:val="34"/>
  </w:num>
  <w:num w:numId="34">
    <w:abstractNumId w:val="8"/>
  </w:num>
  <w:num w:numId="35">
    <w:abstractNumId w:val="3"/>
  </w:num>
  <w:num w:numId="36">
    <w:abstractNumId w:val="35"/>
  </w:num>
  <w:num w:numId="37">
    <w:abstractNumId w:val="5"/>
  </w:num>
  <w:num w:numId="38">
    <w:abstractNumId w:val="30"/>
  </w:num>
  <w:num w:numId="39">
    <w:abstractNumId w:val="29"/>
  </w:num>
  <w:num w:numId="40">
    <w:abstractNumId w:val="31"/>
  </w:num>
  <w:num w:numId="41">
    <w:abstractNumId w:val="18"/>
  </w:num>
  <w:num w:numId="42">
    <w:abstractNumId w:val="37"/>
  </w:num>
  <w:num w:numId="43">
    <w:abstractNumId w:val="25"/>
  </w:num>
  <w:num w:numId="44">
    <w:abstractNumId w:val="39"/>
  </w:num>
  <w:num w:numId="45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798"/>
    <w:rsid w:val="00000BB3"/>
    <w:rsid w:val="00001448"/>
    <w:rsid w:val="00002419"/>
    <w:rsid w:val="0000317E"/>
    <w:rsid w:val="00005A06"/>
    <w:rsid w:val="00013AF6"/>
    <w:rsid w:val="00013BD7"/>
    <w:rsid w:val="000172B7"/>
    <w:rsid w:val="0001745D"/>
    <w:rsid w:val="00031FDE"/>
    <w:rsid w:val="00032F16"/>
    <w:rsid w:val="00035602"/>
    <w:rsid w:val="00035FF9"/>
    <w:rsid w:val="000419DC"/>
    <w:rsid w:val="00047226"/>
    <w:rsid w:val="00047D8E"/>
    <w:rsid w:val="000518F6"/>
    <w:rsid w:val="00053A13"/>
    <w:rsid w:val="00053D88"/>
    <w:rsid w:val="00056BB8"/>
    <w:rsid w:val="00061D26"/>
    <w:rsid w:val="00064903"/>
    <w:rsid w:val="00067B87"/>
    <w:rsid w:val="0007555A"/>
    <w:rsid w:val="00075A46"/>
    <w:rsid w:val="000763D6"/>
    <w:rsid w:val="00082569"/>
    <w:rsid w:val="00083EC6"/>
    <w:rsid w:val="000867AE"/>
    <w:rsid w:val="00087C10"/>
    <w:rsid w:val="0009100B"/>
    <w:rsid w:val="000914C0"/>
    <w:rsid w:val="0009428D"/>
    <w:rsid w:val="00095CFF"/>
    <w:rsid w:val="000A2C41"/>
    <w:rsid w:val="000A3A58"/>
    <w:rsid w:val="000A410A"/>
    <w:rsid w:val="000A429F"/>
    <w:rsid w:val="000A714C"/>
    <w:rsid w:val="000B3220"/>
    <w:rsid w:val="000B3BD9"/>
    <w:rsid w:val="000B6889"/>
    <w:rsid w:val="000B75DC"/>
    <w:rsid w:val="000C0A68"/>
    <w:rsid w:val="000C21AC"/>
    <w:rsid w:val="000C3224"/>
    <w:rsid w:val="000C6F19"/>
    <w:rsid w:val="000C745E"/>
    <w:rsid w:val="000D116C"/>
    <w:rsid w:val="000D2154"/>
    <w:rsid w:val="000D3086"/>
    <w:rsid w:val="000D4089"/>
    <w:rsid w:val="000D5CC1"/>
    <w:rsid w:val="000E40E9"/>
    <w:rsid w:val="000F35AC"/>
    <w:rsid w:val="001022CD"/>
    <w:rsid w:val="0011239B"/>
    <w:rsid w:val="001169D2"/>
    <w:rsid w:val="001178B8"/>
    <w:rsid w:val="00120ED5"/>
    <w:rsid w:val="00121270"/>
    <w:rsid w:val="001235E3"/>
    <w:rsid w:val="00123778"/>
    <w:rsid w:val="00124050"/>
    <w:rsid w:val="00124E95"/>
    <w:rsid w:val="00125772"/>
    <w:rsid w:val="0013097C"/>
    <w:rsid w:val="00133D79"/>
    <w:rsid w:val="00135DE1"/>
    <w:rsid w:val="00145164"/>
    <w:rsid w:val="0014530A"/>
    <w:rsid w:val="00146503"/>
    <w:rsid w:val="00146F27"/>
    <w:rsid w:val="00151F54"/>
    <w:rsid w:val="0015254A"/>
    <w:rsid w:val="0015416B"/>
    <w:rsid w:val="00155BB1"/>
    <w:rsid w:val="0015601B"/>
    <w:rsid w:val="001563FC"/>
    <w:rsid w:val="00160658"/>
    <w:rsid w:val="00160D34"/>
    <w:rsid w:val="001610B4"/>
    <w:rsid w:val="00161DE7"/>
    <w:rsid w:val="00162EF8"/>
    <w:rsid w:val="00165078"/>
    <w:rsid w:val="00167770"/>
    <w:rsid w:val="001702A3"/>
    <w:rsid w:val="0017089F"/>
    <w:rsid w:val="00170EC0"/>
    <w:rsid w:val="0017156C"/>
    <w:rsid w:val="00175226"/>
    <w:rsid w:val="001759C4"/>
    <w:rsid w:val="00175E99"/>
    <w:rsid w:val="00180CB4"/>
    <w:rsid w:val="001816C8"/>
    <w:rsid w:val="001851E9"/>
    <w:rsid w:val="001906A5"/>
    <w:rsid w:val="00196E45"/>
    <w:rsid w:val="00197C42"/>
    <w:rsid w:val="001A16F4"/>
    <w:rsid w:val="001A39B2"/>
    <w:rsid w:val="001A5DE9"/>
    <w:rsid w:val="001B053F"/>
    <w:rsid w:val="001C02EF"/>
    <w:rsid w:val="001D2BFB"/>
    <w:rsid w:val="001D634D"/>
    <w:rsid w:val="001D6BC9"/>
    <w:rsid w:val="001E1DC7"/>
    <w:rsid w:val="001E3E6A"/>
    <w:rsid w:val="001E4858"/>
    <w:rsid w:val="001F0540"/>
    <w:rsid w:val="001F2BEB"/>
    <w:rsid w:val="001F4BF2"/>
    <w:rsid w:val="001F51CB"/>
    <w:rsid w:val="00200E68"/>
    <w:rsid w:val="0020190A"/>
    <w:rsid w:val="0020275A"/>
    <w:rsid w:val="00203F1D"/>
    <w:rsid w:val="002052A0"/>
    <w:rsid w:val="00212E09"/>
    <w:rsid w:val="00214B85"/>
    <w:rsid w:val="00217DAA"/>
    <w:rsid w:val="00221903"/>
    <w:rsid w:val="002257D2"/>
    <w:rsid w:val="00226679"/>
    <w:rsid w:val="002308C2"/>
    <w:rsid w:val="00233A1F"/>
    <w:rsid w:val="00234195"/>
    <w:rsid w:val="002434F7"/>
    <w:rsid w:val="00243F6F"/>
    <w:rsid w:val="00245394"/>
    <w:rsid w:val="002454AC"/>
    <w:rsid w:val="002466AA"/>
    <w:rsid w:val="0024736C"/>
    <w:rsid w:val="00247A05"/>
    <w:rsid w:val="002541D6"/>
    <w:rsid w:val="00255388"/>
    <w:rsid w:val="00255A37"/>
    <w:rsid w:val="00257A61"/>
    <w:rsid w:val="002633F2"/>
    <w:rsid w:val="0026419D"/>
    <w:rsid w:val="002675FD"/>
    <w:rsid w:val="002721A6"/>
    <w:rsid w:val="002728BC"/>
    <w:rsid w:val="00273953"/>
    <w:rsid w:val="00275392"/>
    <w:rsid w:val="002821D0"/>
    <w:rsid w:val="0028400F"/>
    <w:rsid w:val="00284E5A"/>
    <w:rsid w:val="00285444"/>
    <w:rsid w:val="002874DF"/>
    <w:rsid w:val="002874FE"/>
    <w:rsid w:val="00296BC7"/>
    <w:rsid w:val="002A00A3"/>
    <w:rsid w:val="002A3BAE"/>
    <w:rsid w:val="002A3ECF"/>
    <w:rsid w:val="002A4AA9"/>
    <w:rsid w:val="002B7639"/>
    <w:rsid w:val="002C40A0"/>
    <w:rsid w:val="002C6653"/>
    <w:rsid w:val="002D0703"/>
    <w:rsid w:val="002D4580"/>
    <w:rsid w:val="002D48E1"/>
    <w:rsid w:val="002D4BE5"/>
    <w:rsid w:val="002D52ED"/>
    <w:rsid w:val="002E18BC"/>
    <w:rsid w:val="002E5F17"/>
    <w:rsid w:val="002F14CA"/>
    <w:rsid w:val="002F2918"/>
    <w:rsid w:val="002F296A"/>
    <w:rsid w:val="002F50ED"/>
    <w:rsid w:val="002F68C7"/>
    <w:rsid w:val="002F7527"/>
    <w:rsid w:val="002F7D1D"/>
    <w:rsid w:val="003031A4"/>
    <w:rsid w:val="00305C2C"/>
    <w:rsid w:val="00306352"/>
    <w:rsid w:val="0031333F"/>
    <w:rsid w:val="0031411A"/>
    <w:rsid w:val="0031734A"/>
    <w:rsid w:val="00321E1E"/>
    <w:rsid w:val="003306B8"/>
    <w:rsid w:val="00331045"/>
    <w:rsid w:val="003340E3"/>
    <w:rsid w:val="003374E7"/>
    <w:rsid w:val="00337CE9"/>
    <w:rsid w:val="00337DBB"/>
    <w:rsid w:val="00342713"/>
    <w:rsid w:val="00342B1B"/>
    <w:rsid w:val="0034424E"/>
    <w:rsid w:val="00344457"/>
    <w:rsid w:val="003450F0"/>
    <w:rsid w:val="00347F56"/>
    <w:rsid w:val="0035240F"/>
    <w:rsid w:val="00357A6D"/>
    <w:rsid w:val="00360654"/>
    <w:rsid w:val="00366474"/>
    <w:rsid w:val="00367BF7"/>
    <w:rsid w:val="00371541"/>
    <w:rsid w:val="00371724"/>
    <w:rsid w:val="0037291D"/>
    <w:rsid w:val="003758D2"/>
    <w:rsid w:val="00386EBC"/>
    <w:rsid w:val="003907E5"/>
    <w:rsid w:val="00391EF4"/>
    <w:rsid w:val="003923B5"/>
    <w:rsid w:val="003930D0"/>
    <w:rsid w:val="0039320D"/>
    <w:rsid w:val="003A21C7"/>
    <w:rsid w:val="003A227F"/>
    <w:rsid w:val="003A4352"/>
    <w:rsid w:val="003A5CFD"/>
    <w:rsid w:val="003B0F79"/>
    <w:rsid w:val="003B1721"/>
    <w:rsid w:val="003B1D7E"/>
    <w:rsid w:val="003B3CE2"/>
    <w:rsid w:val="003B6B6F"/>
    <w:rsid w:val="003B7791"/>
    <w:rsid w:val="003C014A"/>
    <w:rsid w:val="003C1524"/>
    <w:rsid w:val="003C583E"/>
    <w:rsid w:val="003D5199"/>
    <w:rsid w:val="003D54C6"/>
    <w:rsid w:val="003D743C"/>
    <w:rsid w:val="003D7992"/>
    <w:rsid w:val="003E0103"/>
    <w:rsid w:val="003E17EA"/>
    <w:rsid w:val="003E5041"/>
    <w:rsid w:val="003E653D"/>
    <w:rsid w:val="003E796A"/>
    <w:rsid w:val="003F2675"/>
    <w:rsid w:val="003F424C"/>
    <w:rsid w:val="003F4FCF"/>
    <w:rsid w:val="00400E14"/>
    <w:rsid w:val="004020C1"/>
    <w:rsid w:val="004037A8"/>
    <w:rsid w:val="0040477D"/>
    <w:rsid w:val="00412004"/>
    <w:rsid w:val="004127FE"/>
    <w:rsid w:val="00412BE3"/>
    <w:rsid w:val="00415C31"/>
    <w:rsid w:val="00420AFF"/>
    <w:rsid w:val="00420FF3"/>
    <w:rsid w:val="00422CD1"/>
    <w:rsid w:val="004240EC"/>
    <w:rsid w:val="00424EBA"/>
    <w:rsid w:val="00426218"/>
    <w:rsid w:val="004301C5"/>
    <w:rsid w:val="004407FD"/>
    <w:rsid w:val="004411F1"/>
    <w:rsid w:val="00443938"/>
    <w:rsid w:val="004441A9"/>
    <w:rsid w:val="004445B5"/>
    <w:rsid w:val="00444C7D"/>
    <w:rsid w:val="004504ED"/>
    <w:rsid w:val="004534A0"/>
    <w:rsid w:val="00456A80"/>
    <w:rsid w:val="00456FEA"/>
    <w:rsid w:val="00457694"/>
    <w:rsid w:val="004602B7"/>
    <w:rsid w:val="00460CF2"/>
    <w:rsid w:val="00460F28"/>
    <w:rsid w:val="00463AC4"/>
    <w:rsid w:val="0046538F"/>
    <w:rsid w:val="00470250"/>
    <w:rsid w:val="004732D6"/>
    <w:rsid w:val="0047535A"/>
    <w:rsid w:val="00476AC6"/>
    <w:rsid w:val="0047729F"/>
    <w:rsid w:val="00481307"/>
    <w:rsid w:val="004824AD"/>
    <w:rsid w:val="00483FA3"/>
    <w:rsid w:val="00491A5B"/>
    <w:rsid w:val="00491C43"/>
    <w:rsid w:val="00493278"/>
    <w:rsid w:val="00493681"/>
    <w:rsid w:val="00493C7C"/>
    <w:rsid w:val="00495EE4"/>
    <w:rsid w:val="00496C26"/>
    <w:rsid w:val="0049716C"/>
    <w:rsid w:val="004A202A"/>
    <w:rsid w:val="004A276B"/>
    <w:rsid w:val="004A30D7"/>
    <w:rsid w:val="004A4172"/>
    <w:rsid w:val="004A610C"/>
    <w:rsid w:val="004B0798"/>
    <w:rsid w:val="004C0589"/>
    <w:rsid w:val="004C0B22"/>
    <w:rsid w:val="004C34E0"/>
    <w:rsid w:val="004C4CA3"/>
    <w:rsid w:val="004C76C0"/>
    <w:rsid w:val="004C7791"/>
    <w:rsid w:val="004D4A24"/>
    <w:rsid w:val="004D4A80"/>
    <w:rsid w:val="004D601E"/>
    <w:rsid w:val="004D6EEF"/>
    <w:rsid w:val="004E218E"/>
    <w:rsid w:val="004E6455"/>
    <w:rsid w:val="004E77E7"/>
    <w:rsid w:val="004F05F5"/>
    <w:rsid w:val="004F074A"/>
    <w:rsid w:val="004F1BAD"/>
    <w:rsid w:val="005009DE"/>
    <w:rsid w:val="00500F2C"/>
    <w:rsid w:val="0050615A"/>
    <w:rsid w:val="005071B9"/>
    <w:rsid w:val="00507C8E"/>
    <w:rsid w:val="00513FF4"/>
    <w:rsid w:val="00514A86"/>
    <w:rsid w:val="00517D1D"/>
    <w:rsid w:val="00523429"/>
    <w:rsid w:val="005278DD"/>
    <w:rsid w:val="00534906"/>
    <w:rsid w:val="005366EA"/>
    <w:rsid w:val="00536BED"/>
    <w:rsid w:val="0054021E"/>
    <w:rsid w:val="00542F63"/>
    <w:rsid w:val="0054455E"/>
    <w:rsid w:val="00553A6D"/>
    <w:rsid w:val="00557828"/>
    <w:rsid w:val="00562213"/>
    <w:rsid w:val="00565067"/>
    <w:rsid w:val="00567EEA"/>
    <w:rsid w:val="0057020E"/>
    <w:rsid w:val="00570DBD"/>
    <w:rsid w:val="0057330A"/>
    <w:rsid w:val="0057591E"/>
    <w:rsid w:val="0057605B"/>
    <w:rsid w:val="00576D02"/>
    <w:rsid w:val="005808DB"/>
    <w:rsid w:val="00590761"/>
    <w:rsid w:val="00590C5F"/>
    <w:rsid w:val="005A2FBB"/>
    <w:rsid w:val="005A42C8"/>
    <w:rsid w:val="005A683F"/>
    <w:rsid w:val="005A6891"/>
    <w:rsid w:val="005B121D"/>
    <w:rsid w:val="005B41AC"/>
    <w:rsid w:val="005C1AD4"/>
    <w:rsid w:val="005C459D"/>
    <w:rsid w:val="005D08BC"/>
    <w:rsid w:val="005D0EBC"/>
    <w:rsid w:val="005D3BB3"/>
    <w:rsid w:val="005E0FBA"/>
    <w:rsid w:val="005E2AD2"/>
    <w:rsid w:val="005E5970"/>
    <w:rsid w:val="005E5CD5"/>
    <w:rsid w:val="005E5E75"/>
    <w:rsid w:val="005E77BD"/>
    <w:rsid w:val="005E7A3A"/>
    <w:rsid w:val="005F256A"/>
    <w:rsid w:val="005F3CA2"/>
    <w:rsid w:val="005F4200"/>
    <w:rsid w:val="005F552B"/>
    <w:rsid w:val="005F7F89"/>
    <w:rsid w:val="00601044"/>
    <w:rsid w:val="0060224F"/>
    <w:rsid w:val="0061146F"/>
    <w:rsid w:val="00612AEA"/>
    <w:rsid w:val="00613929"/>
    <w:rsid w:val="0061672D"/>
    <w:rsid w:val="006222AB"/>
    <w:rsid w:val="0062396C"/>
    <w:rsid w:val="006239F9"/>
    <w:rsid w:val="006247AA"/>
    <w:rsid w:val="00626C9F"/>
    <w:rsid w:val="00630883"/>
    <w:rsid w:val="00631B71"/>
    <w:rsid w:val="006457B4"/>
    <w:rsid w:val="00645A71"/>
    <w:rsid w:val="006474E2"/>
    <w:rsid w:val="00652222"/>
    <w:rsid w:val="00656489"/>
    <w:rsid w:val="00656790"/>
    <w:rsid w:val="0066481D"/>
    <w:rsid w:val="00665A98"/>
    <w:rsid w:val="00666CE0"/>
    <w:rsid w:val="00667C7D"/>
    <w:rsid w:val="00672DBE"/>
    <w:rsid w:val="00672F13"/>
    <w:rsid w:val="00673FF0"/>
    <w:rsid w:val="00674DA1"/>
    <w:rsid w:val="006754C7"/>
    <w:rsid w:val="00676D5F"/>
    <w:rsid w:val="006778AB"/>
    <w:rsid w:val="00677BC8"/>
    <w:rsid w:val="006813B0"/>
    <w:rsid w:val="006814A7"/>
    <w:rsid w:val="00685C84"/>
    <w:rsid w:val="0069095F"/>
    <w:rsid w:val="006959D6"/>
    <w:rsid w:val="006976E4"/>
    <w:rsid w:val="006A072E"/>
    <w:rsid w:val="006A232F"/>
    <w:rsid w:val="006A2CFA"/>
    <w:rsid w:val="006B04EF"/>
    <w:rsid w:val="006B1DDB"/>
    <w:rsid w:val="006B3244"/>
    <w:rsid w:val="006B3B5B"/>
    <w:rsid w:val="006B3EEE"/>
    <w:rsid w:val="006B5816"/>
    <w:rsid w:val="006B63DA"/>
    <w:rsid w:val="006B6840"/>
    <w:rsid w:val="006B6954"/>
    <w:rsid w:val="006C27F5"/>
    <w:rsid w:val="006C37F4"/>
    <w:rsid w:val="006C536C"/>
    <w:rsid w:val="006C6AF0"/>
    <w:rsid w:val="006D13B3"/>
    <w:rsid w:val="006D17EA"/>
    <w:rsid w:val="006D4CAA"/>
    <w:rsid w:val="006D73A7"/>
    <w:rsid w:val="006D784A"/>
    <w:rsid w:val="006D7CE3"/>
    <w:rsid w:val="006E04CB"/>
    <w:rsid w:val="006E1F69"/>
    <w:rsid w:val="006E3B1F"/>
    <w:rsid w:val="006E3E81"/>
    <w:rsid w:val="006E6AF2"/>
    <w:rsid w:val="006F2B1D"/>
    <w:rsid w:val="006F47BC"/>
    <w:rsid w:val="006F5097"/>
    <w:rsid w:val="006F7BDA"/>
    <w:rsid w:val="00706803"/>
    <w:rsid w:val="007079C7"/>
    <w:rsid w:val="00707E8D"/>
    <w:rsid w:val="007112AB"/>
    <w:rsid w:val="007126B3"/>
    <w:rsid w:val="00712F97"/>
    <w:rsid w:val="007154E3"/>
    <w:rsid w:val="007168BB"/>
    <w:rsid w:val="00716F69"/>
    <w:rsid w:val="00717C33"/>
    <w:rsid w:val="00720FE7"/>
    <w:rsid w:val="007218A1"/>
    <w:rsid w:val="007233A4"/>
    <w:rsid w:val="00725C53"/>
    <w:rsid w:val="00732F7B"/>
    <w:rsid w:val="00736EC5"/>
    <w:rsid w:val="00737C14"/>
    <w:rsid w:val="00741B8C"/>
    <w:rsid w:val="00742913"/>
    <w:rsid w:val="007432DB"/>
    <w:rsid w:val="00743C6A"/>
    <w:rsid w:val="0074673B"/>
    <w:rsid w:val="00746EF2"/>
    <w:rsid w:val="0075048E"/>
    <w:rsid w:val="0075512C"/>
    <w:rsid w:val="0075570B"/>
    <w:rsid w:val="00755B93"/>
    <w:rsid w:val="00760F8A"/>
    <w:rsid w:val="00762A73"/>
    <w:rsid w:val="00763387"/>
    <w:rsid w:val="0076646B"/>
    <w:rsid w:val="0076696A"/>
    <w:rsid w:val="0077251B"/>
    <w:rsid w:val="00781BF2"/>
    <w:rsid w:val="00783CCA"/>
    <w:rsid w:val="00784231"/>
    <w:rsid w:val="0079049B"/>
    <w:rsid w:val="007915DD"/>
    <w:rsid w:val="00796EC6"/>
    <w:rsid w:val="007A0B70"/>
    <w:rsid w:val="007A3412"/>
    <w:rsid w:val="007A6C7A"/>
    <w:rsid w:val="007B10F8"/>
    <w:rsid w:val="007B2551"/>
    <w:rsid w:val="007B3C22"/>
    <w:rsid w:val="007B766D"/>
    <w:rsid w:val="007C0623"/>
    <w:rsid w:val="007C1020"/>
    <w:rsid w:val="007C14A8"/>
    <w:rsid w:val="007C1769"/>
    <w:rsid w:val="007C1FE9"/>
    <w:rsid w:val="007D04E6"/>
    <w:rsid w:val="007D0A99"/>
    <w:rsid w:val="007D21C8"/>
    <w:rsid w:val="007D232B"/>
    <w:rsid w:val="007D4DE6"/>
    <w:rsid w:val="007D72F7"/>
    <w:rsid w:val="007E16B9"/>
    <w:rsid w:val="007E306F"/>
    <w:rsid w:val="007E4293"/>
    <w:rsid w:val="007E4E41"/>
    <w:rsid w:val="007E58AF"/>
    <w:rsid w:val="007E712B"/>
    <w:rsid w:val="007F3A80"/>
    <w:rsid w:val="007F62D0"/>
    <w:rsid w:val="008004A8"/>
    <w:rsid w:val="00801896"/>
    <w:rsid w:val="008059B3"/>
    <w:rsid w:val="008068DF"/>
    <w:rsid w:val="00807B96"/>
    <w:rsid w:val="00814FBB"/>
    <w:rsid w:val="00817C1F"/>
    <w:rsid w:val="00820345"/>
    <w:rsid w:val="00822456"/>
    <w:rsid w:val="00822833"/>
    <w:rsid w:val="00825473"/>
    <w:rsid w:val="00830B7A"/>
    <w:rsid w:val="00834B2C"/>
    <w:rsid w:val="00834C9E"/>
    <w:rsid w:val="0084053F"/>
    <w:rsid w:val="00841182"/>
    <w:rsid w:val="00841205"/>
    <w:rsid w:val="008412B4"/>
    <w:rsid w:val="00841767"/>
    <w:rsid w:val="0084203F"/>
    <w:rsid w:val="0084328A"/>
    <w:rsid w:val="00843580"/>
    <w:rsid w:val="00843D91"/>
    <w:rsid w:val="00845ED9"/>
    <w:rsid w:val="00846E2D"/>
    <w:rsid w:val="00847CEA"/>
    <w:rsid w:val="0085183E"/>
    <w:rsid w:val="00851B09"/>
    <w:rsid w:val="00854069"/>
    <w:rsid w:val="00855284"/>
    <w:rsid w:val="00855494"/>
    <w:rsid w:val="00857322"/>
    <w:rsid w:val="00863419"/>
    <w:rsid w:val="008634C2"/>
    <w:rsid w:val="00865091"/>
    <w:rsid w:val="00870E2E"/>
    <w:rsid w:val="008715BA"/>
    <w:rsid w:val="00872CD0"/>
    <w:rsid w:val="00875A32"/>
    <w:rsid w:val="00882B11"/>
    <w:rsid w:val="00882CA8"/>
    <w:rsid w:val="00890929"/>
    <w:rsid w:val="00890E48"/>
    <w:rsid w:val="00892768"/>
    <w:rsid w:val="00896240"/>
    <w:rsid w:val="00897E5F"/>
    <w:rsid w:val="008A004E"/>
    <w:rsid w:val="008A0062"/>
    <w:rsid w:val="008A0AE6"/>
    <w:rsid w:val="008A214F"/>
    <w:rsid w:val="008A3321"/>
    <w:rsid w:val="008A3F17"/>
    <w:rsid w:val="008B1230"/>
    <w:rsid w:val="008B2499"/>
    <w:rsid w:val="008B2A96"/>
    <w:rsid w:val="008B41D1"/>
    <w:rsid w:val="008B55DE"/>
    <w:rsid w:val="008B6AE5"/>
    <w:rsid w:val="008C4B49"/>
    <w:rsid w:val="008C660E"/>
    <w:rsid w:val="008D0E54"/>
    <w:rsid w:val="008D2097"/>
    <w:rsid w:val="008D488A"/>
    <w:rsid w:val="008D5E67"/>
    <w:rsid w:val="008D7547"/>
    <w:rsid w:val="008E3722"/>
    <w:rsid w:val="008E50AF"/>
    <w:rsid w:val="008E5282"/>
    <w:rsid w:val="008E58F0"/>
    <w:rsid w:val="008F6B4E"/>
    <w:rsid w:val="009043AB"/>
    <w:rsid w:val="0090462A"/>
    <w:rsid w:val="009052DD"/>
    <w:rsid w:val="00911998"/>
    <w:rsid w:val="00911AF6"/>
    <w:rsid w:val="009123D1"/>
    <w:rsid w:val="00913880"/>
    <w:rsid w:val="00916157"/>
    <w:rsid w:val="00920564"/>
    <w:rsid w:val="009209A1"/>
    <w:rsid w:val="00922E1A"/>
    <w:rsid w:val="00923783"/>
    <w:rsid w:val="00925D17"/>
    <w:rsid w:val="00927CA1"/>
    <w:rsid w:val="009334F1"/>
    <w:rsid w:val="00937E9C"/>
    <w:rsid w:val="009425CA"/>
    <w:rsid w:val="009461B7"/>
    <w:rsid w:val="00946B57"/>
    <w:rsid w:val="009554AA"/>
    <w:rsid w:val="0095554F"/>
    <w:rsid w:val="00956247"/>
    <w:rsid w:val="009564E5"/>
    <w:rsid w:val="00956A5A"/>
    <w:rsid w:val="009576A4"/>
    <w:rsid w:val="00965CB6"/>
    <w:rsid w:val="00971F7F"/>
    <w:rsid w:val="009731C5"/>
    <w:rsid w:val="0098220F"/>
    <w:rsid w:val="00986548"/>
    <w:rsid w:val="009868BD"/>
    <w:rsid w:val="00987FB7"/>
    <w:rsid w:val="009922B1"/>
    <w:rsid w:val="0099513A"/>
    <w:rsid w:val="0099546B"/>
    <w:rsid w:val="00995E25"/>
    <w:rsid w:val="00996439"/>
    <w:rsid w:val="00997DE3"/>
    <w:rsid w:val="009A20DF"/>
    <w:rsid w:val="009A6193"/>
    <w:rsid w:val="009B01A7"/>
    <w:rsid w:val="009B4470"/>
    <w:rsid w:val="009B750B"/>
    <w:rsid w:val="009B7BA3"/>
    <w:rsid w:val="009C161C"/>
    <w:rsid w:val="009C1AE5"/>
    <w:rsid w:val="009C2054"/>
    <w:rsid w:val="009C76DA"/>
    <w:rsid w:val="009D0D95"/>
    <w:rsid w:val="009D2803"/>
    <w:rsid w:val="009D4B74"/>
    <w:rsid w:val="009E0C90"/>
    <w:rsid w:val="009E6FFE"/>
    <w:rsid w:val="009F0709"/>
    <w:rsid w:val="009F22B7"/>
    <w:rsid w:val="009F2D18"/>
    <w:rsid w:val="009F3F5C"/>
    <w:rsid w:val="00A04F52"/>
    <w:rsid w:val="00A050C6"/>
    <w:rsid w:val="00A05365"/>
    <w:rsid w:val="00A0737E"/>
    <w:rsid w:val="00A077BE"/>
    <w:rsid w:val="00A11D55"/>
    <w:rsid w:val="00A127A4"/>
    <w:rsid w:val="00A12F72"/>
    <w:rsid w:val="00A13CB8"/>
    <w:rsid w:val="00A16385"/>
    <w:rsid w:val="00A17E02"/>
    <w:rsid w:val="00A17E43"/>
    <w:rsid w:val="00A23490"/>
    <w:rsid w:val="00A24650"/>
    <w:rsid w:val="00A26D3A"/>
    <w:rsid w:val="00A27DBD"/>
    <w:rsid w:val="00A3294A"/>
    <w:rsid w:val="00A40AB9"/>
    <w:rsid w:val="00A41094"/>
    <w:rsid w:val="00A41951"/>
    <w:rsid w:val="00A426E9"/>
    <w:rsid w:val="00A450DF"/>
    <w:rsid w:val="00A4611A"/>
    <w:rsid w:val="00A51242"/>
    <w:rsid w:val="00A52F0D"/>
    <w:rsid w:val="00A5423C"/>
    <w:rsid w:val="00A553E8"/>
    <w:rsid w:val="00A56069"/>
    <w:rsid w:val="00A56288"/>
    <w:rsid w:val="00A57555"/>
    <w:rsid w:val="00A60A75"/>
    <w:rsid w:val="00A61B82"/>
    <w:rsid w:val="00A6289D"/>
    <w:rsid w:val="00A633FD"/>
    <w:rsid w:val="00A64AE7"/>
    <w:rsid w:val="00A669A6"/>
    <w:rsid w:val="00A727B6"/>
    <w:rsid w:val="00A72A72"/>
    <w:rsid w:val="00A72FB8"/>
    <w:rsid w:val="00A76F0B"/>
    <w:rsid w:val="00A84566"/>
    <w:rsid w:val="00A879C2"/>
    <w:rsid w:val="00A907D7"/>
    <w:rsid w:val="00A93B46"/>
    <w:rsid w:val="00AB34CF"/>
    <w:rsid w:val="00AB428A"/>
    <w:rsid w:val="00AB4783"/>
    <w:rsid w:val="00AB6582"/>
    <w:rsid w:val="00AC0C37"/>
    <w:rsid w:val="00AC657D"/>
    <w:rsid w:val="00AC6E77"/>
    <w:rsid w:val="00AC7972"/>
    <w:rsid w:val="00AC7D2E"/>
    <w:rsid w:val="00AD0455"/>
    <w:rsid w:val="00AD4A18"/>
    <w:rsid w:val="00AD5237"/>
    <w:rsid w:val="00AD5865"/>
    <w:rsid w:val="00AD5F1D"/>
    <w:rsid w:val="00AD660C"/>
    <w:rsid w:val="00AD740C"/>
    <w:rsid w:val="00AE1ADB"/>
    <w:rsid w:val="00AE5A1C"/>
    <w:rsid w:val="00AE5FCE"/>
    <w:rsid w:val="00AF4AC7"/>
    <w:rsid w:val="00AF5B28"/>
    <w:rsid w:val="00AF6D8E"/>
    <w:rsid w:val="00B01A3F"/>
    <w:rsid w:val="00B0600D"/>
    <w:rsid w:val="00B06FDE"/>
    <w:rsid w:val="00B076A1"/>
    <w:rsid w:val="00B1021E"/>
    <w:rsid w:val="00B11030"/>
    <w:rsid w:val="00B15BF7"/>
    <w:rsid w:val="00B16DBB"/>
    <w:rsid w:val="00B178C9"/>
    <w:rsid w:val="00B222B8"/>
    <w:rsid w:val="00B22826"/>
    <w:rsid w:val="00B22E45"/>
    <w:rsid w:val="00B337EF"/>
    <w:rsid w:val="00B35328"/>
    <w:rsid w:val="00B35BAA"/>
    <w:rsid w:val="00B379AA"/>
    <w:rsid w:val="00B40A64"/>
    <w:rsid w:val="00B41CC8"/>
    <w:rsid w:val="00B44877"/>
    <w:rsid w:val="00B44D80"/>
    <w:rsid w:val="00B4585C"/>
    <w:rsid w:val="00B535C8"/>
    <w:rsid w:val="00B566D6"/>
    <w:rsid w:val="00B570D9"/>
    <w:rsid w:val="00B57961"/>
    <w:rsid w:val="00B63649"/>
    <w:rsid w:val="00B6384A"/>
    <w:rsid w:val="00B65C94"/>
    <w:rsid w:val="00B70DC8"/>
    <w:rsid w:val="00B75A3D"/>
    <w:rsid w:val="00B80057"/>
    <w:rsid w:val="00B805BE"/>
    <w:rsid w:val="00B81D67"/>
    <w:rsid w:val="00B851D6"/>
    <w:rsid w:val="00B86946"/>
    <w:rsid w:val="00B87BFA"/>
    <w:rsid w:val="00B91C80"/>
    <w:rsid w:val="00B978A7"/>
    <w:rsid w:val="00B97AB1"/>
    <w:rsid w:val="00B97BE6"/>
    <w:rsid w:val="00BA3172"/>
    <w:rsid w:val="00BA396B"/>
    <w:rsid w:val="00BA6A88"/>
    <w:rsid w:val="00BB0B29"/>
    <w:rsid w:val="00BB29CA"/>
    <w:rsid w:val="00BB2D82"/>
    <w:rsid w:val="00BB52F3"/>
    <w:rsid w:val="00BB5853"/>
    <w:rsid w:val="00BB600E"/>
    <w:rsid w:val="00BB6885"/>
    <w:rsid w:val="00BB7A90"/>
    <w:rsid w:val="00BB7D25"/>
    <w:rsid w:val="00BC0666"/>
    <w:rsid w:val="00BC0FA2"/>
    <w:rsid w:val="00BC114D"/>
    <w:rsid w:val="00BC2CE0"/>
    <w:rsid w:val="00BC4193"/>
    <w:rsid w:val="00BC7214"/>
    <w:rsid w:val="00BC7A5E"/>
    <w:rsid w:val="00BD36F9"/>
    <w:rsid w:val="00BD3B60"/>
    <w:rsid w:val="00BD4BB7"/>
    <w:rsid w:val="00BD5763"/>
    <w:rsid w:val="00BD6410"/>
    <w:rsid w:val="00BD6615"/>
    <w:rsid w:val="00BD7397"/>
    <w:rsid w:val="00BE2253"/>
    <w:rsid w:val="00BE228A"/>
    <w:rsid w:val="00BE2370"/>
    <w:rsid w:val="00BE3730"/>
    <w:rsid w:val="00BE3BAD"/>
    <w:rsid w:val="00BE415A"/>
    <w:rsid w:val="00BF0BC9"/>
    <w:rsid w:val="00C00493"/>
    <w:rsid w:val="00C0354E"/>
    <w:rsid w:val="00C05FD2"/>
    <w:rsid w:val="00C10499"/>
    <w:rsid w:val="00C1095A"/>
    <w:rsid w:val="00C11D03"/>
    <w:rsid w:val="00C23548"/>
    <w:rsid w:val="00C3265C"/>
    <w:rsid w:val="00C326C3"/>
    <w:rsid w:val="00C32FE3"/>
    <w:rsid w:val="00C33C99"/>
    <w:rsid w:val="00C34F29"/>
    <w:rsid w:val="00C37BD0"/>
    <w:rsid w:val="00C40CFA"/>
    <w:rsid w:val="00C4320E"/>
    <w:rsid w:val="00C445DB"/>
    <w:rsid w:val="00C54770"/>
    <w:rsid w:val="00C56F39"/>
    <w:rsid w:val="00C6090E"/>
    <w:rsid w:val="00C613F5"/>
    <w:rsid w:val="00C63D8D"/>
    <w:rsid w:val="00C64EB6"/>
    <w:rsid w:val="00C64EDB"/>
    <w:rsid w:val="00C67DA2"/>
    <w:rsid w:val="00C702F6"/>
    <w:rsid w:val="00C7052A"/>
    <w:rsid w:val="00C7363A"/>
    <w:rsid w:val="00C753B8"/>
    <w:rsid w:val="00C91849"/>
    <w:rsid w:val="00C9610A"/>
    <w:rsid w:val="00C97D43"/>
    <w:rsid w:val="00CA5367"/>
    <w:rsid w:val="00CA6BC5"/>
    <w:rsid w:val="00CB27FD"/>
    <w:rsid w:val="00CB5CBB"/>
    <w:rsid w:val="00CC0A43"/>
    <w:rsid w:val="00CC1C8C"/>
    <w:rsid w:val="00CC309A"/>
    <w:rsid w:val="00CC3D8D"/>
    <w:rsid w:val="00CC61C4"/>
    <w:rsid w:val="00CC73B1"/>
    <w:rsid w:val="00CC790B"/>
    <w:rsid w:val="00CD2FA1"/>
    <w:rsid w:val="00CD5127"/>
    <w:rsid w:val="00CD566B"/>
    <w:rsid w:val="00CD5C3C"/>
    <w:rsid w:val="00CD74BC"/>
    <w:rsid w:val="00CE2805"/>
    <w:rsid w:val="00CE37D9"/>
    <w:rsid w:val="00CF45E5"/>
    <w:rsid w:val="00CF4C12"/>
    <w:rsid w:val="00D042C1"/>
    <w:rsid w:val="00D06D98"/>
    <w:rsid w:val="00D10F6C"/>
    <w:rsid w:val="00D146E5"/>
    <w:rsid w:val="00D22797"/>
    <w:rsid w:val="00D24F94"/>
    <w:rsid w:val="00D269EF"/>
    <w:rsid w:val="00D26B47"/>
    <w:rsid w:val="00D31D7E"/>
    <w:rsid w:val="00D31F9F"/>
    <w:rsid w:val="00D36219"/>
    <w:rsid w:val="00D370C6"/>
    <w:rsid w:val="00D37DD0"/>
    <w:rsid w:val="00D42392"/>
    <w:rsid w:val="00D42833"/>
    <w:rsid w:val="00D437A9"/>
    <w:rsid w:val="00D46C48"/>
    <w:rsid w:val="00D46FC4"/>
    <w:rsid w:val="00D50561"/>
    <w:rsid w:val="00D50883"/>
    <w:rsid w:val="00D50F03"/>
    <w:rsid w:val="00D54CC2"/>
    <w:rsid w:val="00D57B99"/>
    <w:rsid w:val="00D64020"/>
    <w:rsid w:val="00D643E2"/>
    <w:rsid w:val="00D649E5"/>
    <w:rsid w:val="00D74009"/>
    <w:rsid w:val="00D754F7"/>
    <w:rsid w:val="00D76A32"/>
    <w:rsid w:val="00D76C92"/>
    <w:rsid w:val="00D77B16"/>
    <w:rsid w:val="00D80371"/>
    <w:rsid w:val="00D804AB"/>
    <w:rsid w:val="00D81A74"/>
    <w:rsid w:val="00D83153"/>
    <w:rsid w:val="00D8523D"/>
    <w:rsid w:val="00D85A5E"/>
    <w:rsid w:val="00D8609E"/>
    <w:rsid w:val="00D8792B"/>
    <w:rsid w:val="00D90B63"/>
    <w:rsid w:val="00D94C15"/>
    <w:rsid w:val="00D97BD1"/>
    <w:rsid w:val="00DA0669"/>
    <w:rsid w:val="00DA2758"/>
    <w:rsid w:val="00DA3AF5"/>
    <w:rsid w:val="00DA4953"/>
    <w:rsid w:val="00DA68B7"/>
    <w:rsid w:val="00DB131E"/>
    <w:rsid w:val="00DB2AB7"/>
    <w:rsid w:val="00DC007A"/>
    <w:rsid w:val="00DC15DD"/>
    <w:rsid w:val="00DC6E7F"/>
    <w:rsid w:val="00DC6EE3"/>
    <w:rsid w:val="00DD0BC9"/>
    <w:rsid w:val="00DD53F8"/>
    <w:rsid w:val="00DD5841"/>
    <w:rsid w:val="00DD6A7E"/>
    <w:rsid w:val="00DD6D2E"/>
    <w:rsid w:val="00DE37F5"/>
    <w:rsid w:val="00DE4C48"/>
    <w:rsid w:val="00DE4F38"/>
    <w:rsid w:val="00DE5B11"/>
    <w:rsid w:val="00DE5BFA"/>
    <w:rsid w:val="00DF033D"/>
    <w:rsid w:val="00DF5CE9"/>
    <w:rsid w:val="00DF7A6C"/>
    <w:rsid w:val="00E00C2E"/>
    <w:rsid w:val="00E0205F"/>
    <w:rsid w:val="00E0600B"/>
    <w:rsid w:val="00E1140A"/>
    <w:rsid w:val="00E12142"/>
    <w:rsid w:val="00E129A4"/>
    <w:rsid w:val="00E13234"/>
    <w:rsid w:val="00E13F9C"/>
    <w:rsid w:val="00E15632"/>
    <w:rsid w:val="00E168A7"/>
    <w:rsid w:val="00E265B0"/>
    <w:rsid w:val="00E33E49"/>
    <w:rsid w:val="00E353C8"/>
    <w:rsid w:val="00E3778C"/>
    <w:rsid w:val="00E37D69"/>
    <w:rsid w:val="00E45898"/>
    <w:rsid w:val="00E45D05"/>
    <w:rsid w:val="00E46D60"/>
    <w:rsid w:val="00E5006B"/>
    <w:rsid w:val="00E5025F"/>
    <w:rsid w:val="00E51119"/>
    <w:rsid w:val="00E5144E"/>
    <w:rsid w:val="00E52F2E"/>
    <w:rsid w:val="00E52FBE"/>
    <w:rsid w:val="00E55810"/>
    <w:rsid w:val="00E57A48"/>
    <w:rsid w:val="00E62237"/>
    <w:rsid w:val="00E62682"/>
    <w:rsid w:val="00E6307B"/>
    <w:rsid w:val="00E67CCD"/>
    <w:rsid w:val="00E720BD"/>
    <w:rsid w:val="00E73E1B"/>
    <w:rsid w:val="00E759A0"/>
    <w:rsid w:val="00E7793A"/>
    <w:rsid w:val="00E77D3B"/>
    <w:rsid w:val="00E84397"/>
    <w:rsid w:val="00E8441B"/>
    <w:rsid w:val="00E8469E"/>
    <w:rsid w:val="00E8502D"/>
    <w:rsid w:val="00E863D6"/>
    <w:rsid w:val="00E866E8"/>
    <w:rsid w:val="00E907CE"/>
    <w:rsid w:val="00E91C58"/>
    <w:rsid w:val="00E924B0"/>
    <w:rsid w:val="00E928DA"/>
    <w:rsid w:val="00E935F2"/>
    <w:rsid w:val="00E962F1"/>
    <w:rsid w:val="00EA50E2"/>
    <w:rsid w:val="00EB06AD"/>
    <w:rsid w:val="00EB1EE0"/>
    <w:rsid w:val="00EB5435"/>
    <w:rsid w:val="00EB6BEB"/>
    <w:rsid w:val="00EB6BF4"/>
    <w:rsid w:val="00EC04B7"/>
    <w:rsid w:val="00EC4162"/>
    <w:rsid w:val="00EC657C"/>
    <w:rsid w:val="00ED0774"/>
    <w:rsid w:val="00ED144E"/>
    <w:rsid w:val="00ED1C5E"/>
    <w:rsid w:val="00ED2055"/>
    <w:rsid w:val="00ED2E28"/>
    <w:rsid w:val="00ED45C1"/>
    <w:rsid w:val="00ED7DD9"/>
    <w:rsid w:val="00EE4560"/>
    <w:rsid w:val="00EE5BF6"/>
    <w:rsid w:val="00EE5ED1"/>
    <w:rsid w:val="00EF1843"/>
    <w:rsid w:val="00EF1C99"/>
    <w:rsid w:val="00EF296C"/>
    <w:rsid w:val="00EF43AE"/>
    <w:rsid w:val="00EF6DF1"/>
    <w:rsid w:val="00F05CBA"/>
    <w:rsid w:val="00F131C5"/>
    <w:rsid w:val="00F173C6"/>
    <w:rsid w:val="00F17E46"/>
    <w:rsid w:val="00F23504"/>
    <w:rsid w:val="00F24DBA"/>
    <w:rsid w:val="00F24E85"/>
    <w:rsid w:val="00F24F47"/>
    <w:rsid w:val="00F319B8"/>
    <w:rsid w:val="00F31BAB"/>
    <w:rsid w:val="00F334BD"/>
    <w:rsid w:val="00F35C8B"/>
    <w:rsid w:val="00F363E4"/>
    <w:rsid w:val="00F42AD4"/>
    <w:rsid w:val="00F4338B"/>
    <w:rsid w:val="00F47593"/>
    <w:rsid w:val="00F47F71"/>
    <w:rsid w:val="00F52914"/>
    <w:rsid w:val="00F54096"/>
    <w:rsid w:val="00F55E2B"/>
    <w:rsid w:val="00F56010"/>
    <w:rsid w:val="00F56514"/>
    <w:rsid w:val="00F57736"/>
    <w:rsid w:val="00F60ECB"/>
    <w:rsid w:val="00F61380"/>
    <w:rsid w:val="00F635B1"/>
    <w:rsid w:val="00F63E87"/>
    <w:rsid w:val="00F6651B"/>
    <w:rsid w:val="00F666A7"/>
    <w:rsid w:val="00F7310B"/>
    <w:rsid w:val="00F73426"/>
    <w:rsid w:val="00F74A66"/>
    <w:rsid w:val="00F74BA4"/>
    <w:rsid w:val="00F74D7E"/>
    <w:rsid w:val="00F74FA8"/>
    <w:rsid w:val="00F77A8B"/>
    <w:rsid w:val="00F81B9F"/>
    <w:rsid w:val="00F83DF2"/>
    <w:rsid w:val="00F84412"/>
    <w:rsid w:val="00F84C38"/>
    <w:rsid w:val="00F87DA2"/>
    <w:rsid w:val="00F87E65"/>
    <w:rsid w:val="00F90C17"/>
    <w:rsid w:val="00F90CDB"/>
    <w:rsid w:val="00F94920"/>
    <w:rsid w:val="00F955D5"/>
    <w:rsid w:val="00F9564D"/>
    <w:rsid w:val="00F96332"/>
    <w:rsid w:val="00F96AB5"/>
    <w:rsid w:val="00FA2428"/>
    <w:rsid w:val="00FA3927"/>
    <w:rsid w:val="00FA7ED8"/>
    <w:rsid w:val="00FB1A08"/>
    <w:rsid w:val="00FB7771"/>
    <w:rsid w:val="00FB7FE6"/>
    <w:rsid w:val="00FC391D"/>
    <w:rsid w:val="00FD7BF2"/>
    <w:rsid w:val="00FE25E4"/>
    <w:rsid w:val="00FE4D8E"/>
    <w:rsid w:val="00FF0D86"/>
    <w:rsid w:val="00FF0EA7"/>
    <w:rsid w:val="00FF1731"/>
    <w:rsid w:val="00FF2EFE"/>
    <w:rsid w:val="00FF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6674A"/>
  <w15:chartTrackingRefBased/>
  <w15:docId w15:val="{2EE784BD-7192-9A4D-A7EC-3CC5777B5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5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52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2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2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2E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52914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F52914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5025F"/>
  </w:style>
  <w:style w:type="paragraph" w:styleId="BalloonText">
    <w:name w:val="Balloon Text"/>
    <w:basedOn w:val="Normal"/>
    <w:link w:val="BalloonTextChar"/>
    <w:uiPriority w:val="99"/>
    <w:semiHidden/>
    <w:unhideWhenUsed/>
    <w:rsid w:val="002F14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4C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55A37"/>
    <w:rPr>
      <w:color w:val="0563C1" w:themeColor="hyperlink"/>
      <w:u w:val="single"/>
    </w:rPr>
  </w:style>
  <w:style w:type="paragraph" w:customStyle="1" w:styleId="TextA">
    <w:name w:val="Text A"/>
    <w:rsid w:val="00255A3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/>
      <w14:ligatures w14:val="none"/>
    </w:rPr>
  </w:style>
  <w:style w:type="numbering" w:customStyle="1" w:styleId="ImportierterStil38">
    <w:name w:val="Importierter Stil: 38"/>
    <w:rsid w:val="00255A37"/>
    <w:pPr>
      <w:numPr>
        <w:numId w:val="3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149C2E-A699-4978-9107-8C3CEB47C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Davies (Applied Health Research)</dc:creator>
  <cp:keywords/>
  <dc:description/>
  <cp:lastModifiedBy>Oliver</cp:lastModifiedBy>
  <cp:revision>50</cp:revision>
  <dcterms:created xsi:type="dcterms:W3CDTF">2024-08-23T12:52:00Z</dcterms:created>
  <dcterms:modified xsi:type="dcterms:W3CDTF">2025-02-08T21:00:00Z</dcterms:modified>
</cp:coreProperties>
</file>